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9BE" w:rsidRPr="00AB68E6" w:rsidRDefault="008909BE" w:rsidP="00AB68E6">
      <w:pPr>
        <w:spacing w:after="0" w:line="480" w:lineRule="auto"/>
        <w:rPr>
          <w:b/>
          <w:bCs/>
        </w:rPr>
      </w:pPr>
      <w:r w:rsidRPr="00AB68E6">
        <w:rPr>
          <w:b/>
          <w:bCs/>
        </w:rPr>
        <w:t xml:space="preserve">Chloral Hydrate enteral infusion fOr Sedation in ventilated children: the </w:t>
      </w:r>
      <w:smartTag w:uri="urn:schemas-microsoft-com:office:smarttags" w:element="place">
        <w:r w:rsidRPr="00AB68E6">
          <w:rPr>
            <w:b/>
            <w:bCs/>
          </w:rPr>
          <w:t>CHOSEN</w:t>
        </w:r>
      </w:smartTag>
      <w:r w:rsidRPr="00AB68E6">
        <w:rPr>
          <w:b/>
          <w:bCs/>
        </w:rPr>
        <w:t xml:space="preserve"> pilot study.</w:t>
      </w:r>
    </w:p>
    <w:p w:rsidR="008909BE" w:rsidRDefault="008909BE" w:rsidP="00AB68E6">
      <w:pPr>
        <w:spacing w:after="0" w:line="480" w:lineRule="auto"/>
      </w:pPr>
      <w:r w:rsidRPr="00AB68E6">
        <w:rPr>
          <w:b/>
          <w:bCs/>
        </w:rPr>
        <w:t>Authors:</w:t>
      </w:r>
      <w:r>
        <w:t xml:space="preserve"> Ari R Joffe MD</w:t>
      </w:r>
      <w:r w:rsidRPr="00AB68E6">
        <w:rPr>
          <w:vertAlign w:val="superscript"/>
        </w:rPr>
        <w:t>1</w:t>
      </w:r>
      <w:r>
        <w:t>, Jessica Hogan RN</w:t>
      </w:r>
      <w:r w:rsidRPr="00AB68E6">
        <w:rPr>
          <w:vertAlign w:val="superscript"/>
        </w:rPr>
        <w:t>2</w:t>
      </w:r>
      <w:r>
        <w:t>, Cathy Sheppard RN</w:t>
      </w:r>
      <w:r w:rsidRPr="00AB68E6">
        <w:rPr>
          <w:vertAlign w:val="superscript"/>
        </w:rPr>
        <w:t>2</w:t>
      </w:r>
      <w:r>
        <w:t>, Gerda Tawfik BSc Pharm</w:t>
      </w:r>
      <w:r w:rsidRPr="00AB68E6">
        <w:rPr>
          <w:vertAlign w:val="superscript"/>
        </w:rPr>
        <w:t>3</w:t>
      </w:r>
      <w:r>
        <w:t>, Jonathan P Duff MD</w:t>
      </w:r>
      <w:r w:rsidRPr="00AB68E6">
        <w:rPr>
          <w:vertAlign w:val="superscript"/>
        </w:rPr>
        <w:t>1</w:t>
      </w:r>
      <w:r>
        <w:t>, Gonzalo Garcia Guerra MD</w:t>
      </w:r>
      <w:r w:rsidRPr="00AB68E6">
        <w:rPr>
          <w:vertAlign w:val="superscript"/>
        </w:rPr>
        <w:t>1</w:t>
      </w:r>
    </w:p>
    <w:p w:rsidR="008909BE" w:rsidRDefault="008909BE" w:rsidP="00AB68E6">
      <w:pPr>
        <w:spacing w:after="0" w:line="480" w:lineRule="auto"/>
      </w:pPr>
    </w:p>
    <w:p w:rsidR="008909BE" w:rsidRDefault="008909BE" w:rsidP="004419FD">
      <w:pPr>
        <w:spacing w:after="0" w:line="480" w:lineRule="auto"/>
        <w:rPr>
          <w:rFonts w:cs="Times"/>
          <w:color w:val="000000"/>
        </w:rPr>
      </w:pPr>
      <w:r w:rsidRPr="004419FD">
        <w:rPr>
          <w:rFonts w:cs="Times"/>
          <w:b/>
          <w:color w:val="000000"/>
        </w:rPr>
        <w:t>Additional File 3.</w:t>
      </w:r>
      <w:r>
        <w:rPr>
          <w:rFonts w:cs="Times"/>
          <w:color w:val="000000"/>
        </w:rPr>
        <w:t xml:space="preserve">  Supplementary tables for the </w:t>
      </w:r>
      <w:smartTag w:uri="urn:schemas-microsoft-com:office:smarttags" w:element="place">
        <w:r>
          <w:rPr>
            <w:rFonts w:cs="Times"/>
            <w:color w:val="000000"/>
          </w:rPr>
          <w:t>CHOSEN</w:t>
        </w:r>
      </w:smartTag>
      <w:r>
        <w:rPr>
          <w:rFonts w:cs="Times"/>
          <w:color w:val="000000"/>
        </w:rPr>
        <w:t xml:space="preserve"> study results.  </w:t>
      </w:r>
    </w:p>
    <w:p w:rsidR="008909BE" w:rsidRDefault="008909BE" w:rsidP="004419FD">
      <w:pPr>
        <w:spacing w:after="0" w:line="480" w:lineRule="auto"/>
      </w:pPr>
      <w:r>
        <w:t>Table S1.  Detailed information on sedation from 24 hrs prior to 48 hrs after extubation.</w:t>
      </w:r>
      <w:r w:rsidRPr="004419FD">
        <w:t xml:space="preserve"> </w:t>
      </w:r>
    </w:p>
    <w:p w:rsidR="008909BE" w:rsidRDefault="008909BE" w:rsidP="004419FD">
      <w:pPr>
        <w:spacing w:after="0" w:line="480" w:lineRule="auto"/>
      </w:pPr>
      <w:r>
        <w:t>Table S2.  More details of the sedation given on day 1 to 7 of study in cases and controls.</w:t>
      </w:r>
    </w:p>
    <w:p w:rsidR="008909BE" w:rsidRDefault="008909BE" w:rsidP="004419FD">
      <w:pPr>
        <w:spacing w:after="0" w:line="480" w:lineRule="auto"/>
      </w:pPr>
    </w:p>
    <w:p w:rsidR="008909BE" w:rsidRDefault="008909BE" w:rsidP="004419FD">
      <w:pPr>
        <w:spacing w:after="0" w:line="480" w:lineRule="auto"/>
      </w:pPr>
      <w:r w:rsidRPr="00A97081">
        <w:rPr>
          <w:b/>
        </w:rPr>
        <w:t>Journal:</w:t>
      </w:r>
      <w:r>
        <w:t xml:space="preserve"> </w:t>
      </w:r>
      <w:r w:rsidR="00120C40">
        <w:t>Critical Care</w:t>
      </w:r>
      <w:bookmarkStart w:id="0" w:name="_GoBack"/>
      <w:bookmarkEnd w:id="0"/>
    </w:p>
    <w:p w:rsidR="008909BE" w:rsidRDefault="008909BE" w:rsidP="004419FD">
      <w:pPr>
        <w:spacing w:after="0" w:line="240" w:lineRule="auto"/>
      </w:pPr>
    </w:p>
    <w:p w:rsidR="008909BE" w:rsidRPr="004419FD" w:rsidRDefault="008909BE" w:rsidP="004A53B0">
      <w:pPr>
        <w:autoSpaceDE w:val="0"/>
        <w:autoSpaceDN w:val="0"/>
        <w:adjustRightInd w:val="0"/>
        <w:spacing w:after="0" w:line="480" w:lineRule="auto"/>
        <w:jc w:val="both"/>
        <w:rPr>
          <w:rFonts w:cs="Times"/>
          <w:color w:val="000000"/>
        </w:rPr>
      </w:pPr>
    </w:p>
    <w:p w:rsidR="008909BE" w:rsidRPr="004A53B0" w:rsidRDefault="008909BE" w:rsidP="004A53B0">
      <w:pPr>
        <w:autoSpaceDE w:val="0"/>
        <w:autoSpaceDN w:val="0"/>
        <w:adjustRightInd w:val="0"/>
        <w:spacing w:after="0" w:line="480" w:lineRule="auto"/>
        <w:jc w:val="both"/>
        <w:rPr>
          <w:rFonts w:cs="Times"/>
          <w:color w:val="000000"/>
        </w:rPr>
      </w:pPr>
    </w:p>
    <w:p w:rsidR="008909BE" w:rsidRPr="004A53B0" w:rsidRDefault="008909BE" w:rsidP="004A53B0">
      <w:pPr>
        <w:spacing w:after="0" w:line="480" w:lineRule="auto"/>
      </w:pPr>
    </w:p>
    <w:p w:rsidR="008909BE" w:rsidRPr="004A53B0" w:rsidRDefault="008909BE" w:rsidP="004A53B0">
      <w:pPr>
        <w:spacing w:after="0" w:line="480" w:lineRule="auto"/>
      </w:pPr>
    </w:p>
    <w:p w:rsidR="008909BE" w:rsidRDefault="008909BE" w:rsidP="00A97081">
      <w:pPr>
        <w:spacing w:after="0" w:line="480" w:lineRule="auto"/>
      </w:pPr>
      <w:r>
        <w:br w:type="page"/>
      </w:r>
      <w:r>
        <w:lastRenderedPageBreak/>
        <w:t>Table S1. Detailed information on sedation from 24 hrs prior to 48 hrs after extubation.</w:t>
      </w:r>
    </w:p>
    <w:p w:rsidR="008909BE" w:rsidRDefault="008909BE" w:rsidP="009E149F">
      <w:pPr>
        <w:spacing w:after="0" w:line="240" w:lineRule="auto"/>
      </w:pPr>
    </w:p>
    <w:tbl>
      <w:tblPr>
        <w:tblW w:w="13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7"/>
        <w:gridCol w:w="4101"/>
        <w:gridCol w:w="4040"/>
        <w:gridCol w:w="2214"/>
      </w:tblGrid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</w:rPr>
            </w:pPr>
            <w:r w:rsidRPr="00AD79FF">
              <w:rPr>
                <w:b/>
              </w:rPr>
              <w:t>Variable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</w:rPr>
            </w:pPr>
            <w:r w:rsidRPr="00AD79FF">
              <w:rPr>
                <w:b/>
              </w:rPr>
              <w:t>CHOSEN  (n=21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</w:rPr>
            </w:pPr>
            <w:r w:rsidRPr="00AD79FF">
              <w:rPr>
                <w:b/>
              </w:rPr>
              <w:t>Control (n=21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</w:rPr>
            </w:pPr>
            <w:r w:rsidRPr="00AD79FF">
              <w:rPr>
                <w:b/>
              </w:rPr>
              <w:t>P-value</w:t>
            </w:r>
          </w:p>
        </w:tc>
      </w:tr>
      <w:tr w:rsidR="008909BE" w:rsidRPr="00AD79FF" w:rsidTr="00AD4F3E">
        <w:tc>
          <w:tcPr>
            <w:tcW w:w="13412" w:type="dxa"/>
            <w:gridSpan w:val="4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rPr>
                <w:b/>
              </w:rPr>
              <w:t>24 hr pre-extubation sedation wean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arcotic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9 morphine, 2 hydromorphine (100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: 37 (17) mcg/kg/hr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11 morphine, 2 hydromorphine (62%)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: 34 (19) mcg/kg/hr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3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oses narcotic pr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1 (1.2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 (0.9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3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idazolam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1/21 (52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0.8) mcg/kg/min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6/21 (29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3 (0.8) mcg/kg/min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76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oses BDZ pr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0 (1.3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 (1.1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7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exmedetomidine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5/21 (24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3) mcg/kg/hr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21 (14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4) mcg/kg/hr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9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WD score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21 (5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5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7/21 (81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1 (2.1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&lt;0.00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AD4F3E">
        <w:tc>
          <w:tcPr>
            <w:tcW w:w="13412" w:type="dxa"/>
            <w:gridSpan w:val="4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rPr>
                <w:b/>
              </w:rPr>
              <w:t>24 hr post-extubation sedation wean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arcotic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 11, hydromorphine 1 (57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: 22 (16) mcg/kg/hr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Morphine 8, hydromorphine 1 (43%)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: 18 (18) mcg/kg/hr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6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5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re- to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1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2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oses narcotic pr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0 (1.4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 (1.4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6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idaz</w:t>
            </w:r>
            <w:r>
              <w:t>olam</w:t>
            </w:r>
            <w:r w:rsidRPr="00AD79FF">
              <w:t xml:space="preserve">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21 (10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0.7) mcg/kg/min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21 (10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0.7) mcg/kg/min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re- to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3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2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oses BDZ pr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 (0.9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 (0.7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7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exmedetomidine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21 (14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4 (0.1) mcg/kg/hr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21 (10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7 (0.6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46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re- to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3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3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WD score</w:t>
            </w:r>
            <w:r w:rsidRPr="005F7D47">
              <w:rPr>
                <w:vertAlign w:val="superscript"/>
              </w:rPr>
              <w:t>a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2/21 (57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lastRenderedPageBreak/>
              <w:t>5.8 (4.0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lastRenderedPageBreak/>
              <w:t>N=16/21 (76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lastRenderedPageBreak/>
              <w:t>4.2 (3.4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lastRenderedPageBreak/>
              <w:t>0.3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lastRenderedPageBreak/>
              <w:t>0.27</w:t>
            </w:r>
          </w:p>
        </w:tc>
      </w:tr>
      <w:tr w:rsidR="008909BE" w:rsidRPr="00AD79FF" w:rsidTr="00AD4F3E">
        <w:tc>
          <w:tcPr>
            <w:tcW w:w="13412" w:type="dxa"/>
            <w:gridSpan w:val="4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rPr>
                <w:b/>
              </w:rPr>
              <w:lastRenderedPageBreak/>
              <w:t>48 hr post-extubation sedation wean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arcotic infus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 5/21 (24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6 (11) mcg/kg/hr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 6/21 (29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0 (32) mcg/kg/hr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03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ost- to 48hr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3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3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arcotic prn doses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2 (1.7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0.9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54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idaz</w:t>
            </w:r>
            <w:r>
              <w:t>olam</w:t>
            </w:r>
            <w:r w:rsidRPr="00AD79FF">
              <w:t xml:space="preserve"> infusion max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21 (5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 mcg/kg/min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21 (5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 mg/kg/min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ost- to 48hr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5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5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BDZ prn doses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9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1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exmed</w:t>
            </w:r>
            <w:r>
              <w:t>etomidine</w:t>
            </w:r>
            <w:r w:rsidRPr="00AD79FF">
              <w:t xml:space="preserve"> max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21 (10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4)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</w:t>
            </w:r>
          </w:p>
          <w:p w:rsidR="008909BE" w:rsidRPr="00AD79FF" w:rsidRDefault="008909BE" w:rsidP="009E149F">
            <w:pPr>
              <w:tabs>
                <w:tab w:val="right" w:pos="1998"/>
              </w:tabs>
              <w:spacing w:after="0" w:line="240" w:lineRule="auto"/>
            </w:pPr>
            <w:r w:rsidRPr="00AD79FF">
              <w:t>-</w:t>
            </w:r>
            <w:r w:rsidRPr="00AD79FF">
              <w:tab/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 for proportion 24hr post- to 48hr post-extubation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3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5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AD4F3E">
        <w:tc>
          <w:tcPr>
            <w:tcW w:w="3057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WD score</w:t>
            </w:r>
          </w:p>
        </w:tc>
        <w:tc>
          <w:tcPr>
            <w:tcW w:w="4101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2/21 (57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.3 (3.3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 [1.3, 6.8]</w:t>
            </w:r>
          </w:p>
        </w:tc>
        <w:tc>
          <w:tcPr>
            <w:tcW w:w="4040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4/21 (67%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3 (2.5)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 [0, 5.4]</w:t>
            </w:r>
          </w:p>
        </w:tc>
        <w:tc>
          <w:tcPr>
            <w:tcW w:w="2214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10</w:t>
            </w:r>
          </w:p>
        </w:tc>
      </w:tr>
    </w:tbl>
    <w:p w:rsidR="008909BE" w:rsidRPr="00A76E0B" w:rsidRDefault="008909BE" w:rsidP="00A76E0B">
      <w:pPr>
        <w:rPr>
          <w:rFonts w:eastAsia="MS Mincho" w:cs="Arial"/>
          <w:lang w:val="en-US" w:eastAsia="ja-JP"/>
        </w:rPr>
      </w:pPr>
      <w:r>
        <w:t xml:space="preserve">Data given as n (%), or mean (SD), or median [IQR].  Comparisons by Fisher’s Exact and t-test, as appropriate.  BDZ: benzodiazepine; WD: withdrawal. a. The withdrawal score used is </w:t>
      </w:r>
      <w:r w:rsidRPr="00A76E0B">
        <w:t>the Withdrawal Assessment Tool-1 (</w:t>
      </w:r>
      <w:r w:rsidRPr="00A76E0B">
        <w:rPr>
          <w:rFonts w:eastAsia="MS Mincho" w:cs="Arial"/>
          <w:lang w:val="en-US" w:eastAsia="ja-JP"/>
        </w:rPr>
        <w:t>Franck LS, Harris SK, Soetenga DJ, et al: The Withdrawal Assessment Tool-1 (WAT-1): An assessment instrument for monitoring opioid and benzodiazepine withdrawal symptoms in pediatric patients. Pediatr Crit Care Med 2008; 9:573–580), where a score of ≥3 may be</w:t>
      </w:r>
      <w:r>
        <w:rPr>
          <w:rFonts w:eastAsia="MS Mincho" w:cs="Arial"/>
          <w:lang w:val="en-US" w:eastAsia="ja-JP"/>
        </w:rPr>
        <w:t xml:space="preserve"> associated with </w:t>
      </w:r>
      <w:r w:rsidRPr="00A76E0B">
        <w:rPr>
          <w:rFonts w:eastAsia="MS Mincho" w:cs="Arial"/>
          <w:lang w:val="en-US" w:eastAsia="ja-JP"/>
        </w:rPr>
        <w:t xml:space="preserve">withdrawal.  </w:t>
      </w:r>
    </w:p>
    <w:p w:rsidR="008909BE" w:rsidRPr="00A76E0B" w:rsidRDefault="008909BE" w:rsidP="009E149F">
      <w:pPr>
        <w:spacing w:after="0" w:line="240" w:lineRule="auto"/>
        <w:rPr>
          <w:lang w:val="en-US"/>
        </w:rPr>
        <w:sectPr w:rsidR="008909BE" w:rsidRPr="00A76E0B" w:rsidSect="00AD4F3E">
          <w:headerReference w:type="default" r:id="rId7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8909BE" w:rsidRDefault="008909BE" w:rsidP="009E149F">
      <w:pPr>
        <w:spacing w:after="0" w:line="240" w:lineRule="auto"/>
      </w:pPr>
      <w:r>
        <w:lastRenderedPageBreak/>
        <w:t>Table S2.  More details of the sedation given on day 1 to 7 of study in cases and controls.</w:t>
      </w:r>
    </w:p>
    <w:p w:rsidR="008909BE" w:rsidRDefault="008909BE" w:rsidP="009E149F">
      <w:pPr>
        <w:spacing w:after="0" w:line="240" w:lineRule="auto"/>
      </w:pPr>
      <w:r>
        <w:t xml:space="preserve"> </w:t>
      </w:r>
    </w:p>
    <w:tbl>
      <w:tblPr>
        <w:tblW w:w="13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9"/>
        <w:gridCol w:w="1273"/>
        <w:gridCol w:w="1272"/>
        <w:gridCol w:w="1195"/>
        <w:gridCol w:w="1066"/>
        <w:gridCol w:w="1086"/>
        <w:gridCol w:w="1086"/>
        <w:gridCol w:w="1086"/>
        <w:gridCol w:w="1086"/>
        <w:gridCol w:w="1086"/>
        <w:gridCol w:w="1086"/>
      </w:tblGrid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Variable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Group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12hr pre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12hr post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2`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3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4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6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day 7</w:t>
            </w:r>
          </w:p>
        </w:tc>
      </w:tr>
      <w:tr w:rsidR="008909BE" w:rsidRPr="00AD79FF" w:rsidTr="009E149F">
        <w:tc>
          <w:tcPr>
            <w:tcW w:w="13311" w:type="dxa"/>
            <w:gridSpan w:val="11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PRN doses of sedation given [number of doses (SD)]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arcotics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1 (2.0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8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0 (1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2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 (1.3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1 (1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7 (1.3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6 (1.5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2 (1.7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3 (2.0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0 (1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4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2 (1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1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3 (1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6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0 (1.3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N=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8 (1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N=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3 (1.5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0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2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3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2</w:t>
            </w:r>
          </w:p>
        </w:tc>
      </w:tr>
      <w:tr w:rsidR="008909BE" w:rsidRPr="00AD79FF" w:rsidTr="009E149F">
        <w:trPr>
          <w:trHeight w:val="213"/>
        </w:trPr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Benzodiazepines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6 (2.0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 (1.5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1 (1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6 (2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1 (1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3 (1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3 (2.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2 (0.8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 (1.0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1.2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 (1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1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 (0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4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4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3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Ketamine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 (1.2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1.0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 (1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 (0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0.9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1 (2.5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2.4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1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 (0.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9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2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4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8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ropofol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 (0.7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 (2.3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 (2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1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1.0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 (1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6 (2.6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5 (0.2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2.1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 (1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 (1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 (0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 (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3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84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6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8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4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Total 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.7 (3.3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6 (2.8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.5 (3.5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.5 (4.7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6 (2.2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.5 (3.3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.7 (4.8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.8 (3.9)</w:t>
            </w:r>
          </w:p>
          <w:p w:rsidR="008909BE" w:rsidRPr="00AD79FF" w:rsidRDefault="008909BE" w:rsidP="009E149F">
            <w:pPr>
              <w:spacing w:after="0" w:line="240" w:lineRule="auto"/>
            </w:pP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9 (3.9)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.4 (5.0)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4 (2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4 (3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.0 (3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8 (1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.3 (1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.0 (1.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2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55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29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3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6</w:t>
            </w:r>
          </w:p>
        </w:tc>
      </w:tr>
      <w:tr w:rsidR="008909BE" w:rsidRPr="00AD79FF" w:rsidTr="009E149F">
        <w:tc>
          <w:tcPr>
            <w:tcW w:w="13311" w:type="dxa"/>
            <w:gridSpan w:val="11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/>
                <w:bCs/>
              </w:rPr>
              <w:t>Use of other sedation infusions [number/patients on study; dose (SD)]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orphine (mcg/kg/hr)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1/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9 (1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0/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5 (1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5/1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0 (20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0/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3 (1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6/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6 (1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6/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3 (2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/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40 (22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t xml:space="preserve">12/21 </w:t>
            </w:r>
          </w:p>
          <w:p w:rsidR="008909BE" w:rsidRPr="00AD79FF" w:rsidRDefault="008909BE" w:rsidP="009E149F">
            <w:pPr>
              <w:spacing w:after="0" w:line="240" w:lineRule="auto"/>
              <w:rPr>
                <w:b/>
                <w:bCs/>
              </w:rPr>
            </w:pPr>
            <w:r w:rsidRPr="00AD79FF">
              <w:rPr>
                <w:bCs/>
              </w:rPr>
              <w:t>36 (1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11/20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6 (2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8/1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6 (2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6/11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7 (24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5/6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4 (1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4/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0 (1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3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0 (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06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26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7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1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73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14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Hydromorphone (mcg/kg/hr)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/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0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1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8 (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8 (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8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21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7 (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20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7 (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1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7 (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11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7 (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0/6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/4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/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9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93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Midazolam (mcg/kg/min)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6/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1 (0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7/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6 (0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9/17</w:t>
            </w:r>
            <w:r w:rsidRPr="00AD79FF">
              <w:rPr>
                <w:vertAlign w:val="superscript"/>
              </w:rPr>
              <w:t>a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7 (0.6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6/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6 (0.9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3 (0.8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7 (2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8/21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3 (1.5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7 /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5 (1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6/1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2.6 (2.0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/1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3.0 (2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6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0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4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.5 (0.7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1/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1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8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003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0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7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34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6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18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2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Dexmedetomidine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(mcg/kg/hr)</w:t>
            </w: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smartTag w:uri="urn:schemas-microsoft-com:office:smarttags" w:element="place">
              <w:r w:rsidRPr="00AD79FF">
                <w:t>CHOSEN</w:t>
              </w:r>
            </w:smartTag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20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4/1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12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8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4 (0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3/7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5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7 (0)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Control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2/21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8 (0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3/20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3/1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3/11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 (0.2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6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2/4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 (0.1)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 xml:space="preserve">0/3 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  <w:tr w:rsidR="008909BE" w:rsidRPr="00AD79FF" w:rsidTr="009E149F">
        <w:tc>
          <w:tcPr>
            <w:tcW w:w="1989" w:type="dxa"/>
          </w:tcPr>
          <w:p w:rsidR="008909BE" w:rsidRPr="00AD79FF" w:rsidRDefault="008909BE" w:rsidP="009E149F">
            <w:pPr>
              <w:spacing w:after="0" w:line="240" w:lineRule="auto"/>
            </w:pPr>
          </w:p>
        </w:tc>
        <w:tc>
          <w:tcPr>
            <w:tcW w:w="1273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P-value</w:t>
            </w:r>
          </w:p>
        </w:tc>
        <w:tc>
          <w:tcPr>
            <w:tcW w:w="1272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195" w:type="dxa"/>
          </w:tcPr>
          <w:p w:rsidR="008909BE" w:rsidRPr="00AD79FF" w:rsidRDefault="008909BE" w:rsidP="009E149F">
            <w:pPr>
              <w:spacing w:after="0" w:line="240" w:lineRule="auto"/>
              <w:jc w:val="center"/>
            </w:pPr>
            <w:r w:rsidRPr="00AD79FF">
              <w:t>-</w:t>
            </w:r>
          </w:p>
        </w:tc>
        <w:tc>
          <w:tcPr>
            <w:tcW w:w="106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33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25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4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57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41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99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0.66</w:t>
            </w:r>
          </w:p>
        </w:tc>
        <w:tc>
          <w:tcPr>
            <w:tcW w:w="1086" w:type="dxa"/>
          </w:tcPr>
          <w:p w:rsidR="008909BE" w:rsidRPr="00AD79FF" w:rsidRDefault="008909BE" w:rsidP="009E149F">
            <w:pPr>
              <w:spacing w:after="0" w:line="240" w:lineRule="auto"/>
            </w:pPr>
            <w:r w:rsidRPr="00AD79FF">
              <w:t>0.46</w:t>
            </w:r>
          </w:p>
          <w:p w:rsidR="008909BE" w:rsidRPr="00AD79FF" w:rsidRDefault="008909BE" w:rsidP="009E149F">
            <w:pPr>
              <w:spacing w:after="0" w:line="240" w:lineRule="auto"/>
            </w:pPr>
            <w:r w:rsidRPr="00AD79FF">
              <w:t>-</w:t>
            </w:r>
          </w:p>
        </w:tc>
      </w:tr>
    </w:tbl>
    <w:p w:rsidR="008909BE" w:rsidRDefault="008909BE" w:rsidP="009E149F">
      <w:pPr>
        <w:spacing w:after="0" w:line="240" w:lineRule="auto"/>
      </w:pPr>
      <w:r>
        <w:t xml:space="preserve">Data given as n (%), or mean (SD).  Comparisons by Fisher’s Exact and t-test, as appropriate.  </w:t>
      </w:r>
    </w:p>
    <w:p w:rsidR="008909BE" w:rsidRDefault="008909BE" w:rsidP="009E149F">
      <w:pPr>
        <w:spacing w:after="0" w:line="240" w:lineRule="auto"/>
      </w:pPr>
      <w:r>
        <w:t xml:space="preserve">a. There was a statistically significant decrease in proportion of patients on midazolam infusion between day 2 and day 3 in the </w:t>
      </w:r>
      <w:smartTag w:uri="urn:schemas-microsoft-com:office:smarttags" w:element="place">
        <w:r>
          <w:t>CHOSEN</w:t>
        </w:r>
      </w:smartTag>
      <w:r>
        <w:t xml:space="preserve"> group [p=0.03 by Chi-square] but not in the control group [p= 0.64].</w:t>
      </w:r>
    </w:p>
    <w:p w:rsidR="008909BE" w:rsidRPr="00B27B36" w:rsidRDefault="008909BE" w:rsidP="00AB68E6">
      <w:pPr>
        <w:spacing w:after="0" w:line="480" w:lineRule="auto"/>
        <w:rPr>
          <w:b/>
          <w:bCs/>
        </w:rPr>
      </w:pPr>
    </w:p>
    <w:sectPr w:rsidR="008909BE" w:rsidRPr="00B27B36" w:rsidSect="009E149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D5D" w:rsidRDefault="005F2D5D" w:rsidP="00AB68E6">
      <w:pPr>
        <w:spacing w:after="0" w:line="240" w:lineRule="auto"/>
      </w:pPr>
      <w:r>
        <w:separator/>
      </w:r>
    </w:p>
  </w:endnote>
  <w:endnote w:type="continuationSeparator" w:id="0">
    <w:p w:rsidR="005F2D5D" w:rsidRDefault="005F2D5D" w:rsidP="00AB6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D5D" w:rsidRDefault="005F2D5D" w:rsidP="00AB68E6">
      <w:pPr>
        <w:spacing w:after="0" w:line="240" w:lineRule="auto"/>
      </w:pPr>
      <w:r>
        <w:separator/>
      </w:r>
    </w:p>
  </w:footnote>
  <w:footnote w:type="continuationSeparator" w:id="0">
    <w:p w:rsidR="005F2D5D" w:rsidRDefault="005F2D5D" w:rsidP="00AB6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9BE" w:rsidRDefault="008909BE" w:rsidP="00AB68E6">
    <w:pPr>
      <w:pStyle w:val="Header"/>
    </w:pPr>
    <w:r>
      <w:t>CHOSEN Study</w:t>
    </w:r>
    <w:r>
      <w:tab/>
      <w:t>Joffe et al</w:t>
    </w:r>
    <w:r>
      <w:tab/>
    </w:r>
    <w:r w:rsidR="005F2D5D">
      <w:fldChar w:fldCharType="begin"/>
    </w:r>
    <w:r w:rsidR="005F2D5D">
      <w:instrText xml:space="preserve"> PAGE   \* MERGEFORMAT </w:instrText>
    </w:r>
    <w:r w:rsidR="005F2D5D">
      <w:fldChar w:fldCharType="separate"/>
    </w:r>
    <w:r w:rsidR="00120C40">
      <w:rPr>
        <w:noProof/>
      </w:rPr>
      <w:t>2</w:t>
    </w:r>
    <w:r w:rsidR="005F2D5D">
      <w:rPr>
        <w:noProof/>
      </w:rPr>
      <w:fldChar w:fldCharType="end"/>
    </w:r>
  </w:p>
  <w:p w:rsidR="008909BE" w:rsidRDefault="008909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D61"/>
    <w:rsid w:val="00055B85"/>
    <w:rsid w:val="000810E8"/>
    <w:rsid w:val="00083AA7"/>
    <w:rsid w:val="000915B9"/>
    <w:rsid w:val="000B3837"/>
    <w:rsid w:val="00120C40"/>
    <w:rsid w:val="00170875"/>
    <w:rsid w:val="001B1D61"/>
    <w:rsid w:val="001F2CEB"/>
    <w:rsid w:val="0024255D"/>
    <w:rsid w:val="00266E85"/>
    <w:rsid w:val="00273B59"/>
    <w:rsid w:val="0038531A"/>
    <w:rsid w:val="00386A10"/>
    <w:rsid w:val="003C1E11"/>
    <w:rsid w:val="003F4114"/>
    <w:rsid w:val="00417F8D"/>
    <w:rsid w:val="004223F0"/>
    <w:rsid w:val="004419FD"/>
    <w:rsid w:val="004452AB"/>
    <w:rsid w:val="00454B69"/>
    <w:rsid w:val="004A53B0"/>
    <w:rsid w:val="004C7062"/>
    <w:rsid w:val="004D3A2C"/>
    <w:rsid w:val="004E282B"/>
    <w:rsid w:val="004E7B9C"/>
    <w:rsid w:val="00531226"/>
    <w:rsid w:val="005617AD"/>
    <w:rsid w:val="00586B0A"/>
    <w:rsid w:val="00587FC1"/>
    <w:rsid w:val="005A5A81"/>
    <w:rsid w:val="005B639C"/>
    <w:rsid w:val="005F2D5D"/>
    <w:rsid w:val="005F7D47"/>
    <w:rsid w:val="0062484D"/>
    <w:rsid w:val="00636EBC"/>
    <w:rsid w:val="00645F39"/>
    <w:rsid w:val="00666AC9"/>
    <w:rsid w:val="006909AD"/>
    <w:rsid w:val="0069746D"/>
    <w:rsid w:val="006B175A"/>
    <w:rsid w:val="007606F6"/>
    <w:rsid w:val="00761D25"/>
    <w:rsid w:val="007669E7"/>
    <w:rsid w:val="007B653D"/>
    <w:rsid w:val="007C0253"/>
    <w:rsid w:val="008301C0"/>
    <w:rsid w:val="00851FB9"/>
    <w:rsid w:val="00852AA4"/>
    <w:rsid w:val="008909BE"/>
    <w:rsid w:val="008C29DF"/>
    <w:rsid w:val="008E2FB0"/>
    <w:rsid w:val="0090054D"/>
    <w:rsid w:val="00903F32"/>
    <w:rsid w:val="009375CD"/>
    <w:rsid w:val="00956B1C"/>
    <w:rsid w:val="00996FAD"/>
    <w:rsid w:val="009E149F"/>
    <w:rsid w:val="00A360BE"/>
    <w:rsid w:val="00A56D11"/>
    <w:rsid w:val="00A76E0B"/>
    <w:rsid w:val="00A97081"/>
    <w:rsid w:val="00AA30C1"/>
    <w:rsid w:val="00AB68E6"/>
    <w:rsid w:val="00AD405E"/>
    <w:rsid w:val="00AD4F3E"/>
    <w:rsid w:val="00AD79FF"/>
    <w:rsid w:val="00B16632"/>
    <w:rsid w:val="00B27B36"/>
    <w:rsid w:val="00B45721"/>
    <w:rsid w:val="00B46915"/>
    <w:rsid w:val="00B633A1"/>
    <w:rsid w:val="00B647C8"/>
    <w:rsid w:val="00B82296"/>
    <w:rsid w:val="00B971F1"/>
    <w:rsid w:val="00BE52ED"/>
    <w:rsid w:val="00BE5732"/>
    <w:rsid w:val="00BF03F0"/>
    <w:rsid w:val="00C9550F"/>
    <w:rsid w:val="00CB6FF7"/>
    <w:rsid w:val="00CC55B4"/>
    <w:rsid w:val="00CF212C"/>
    <w:rsid w:val="00D3567E"/>
    <w:rsid w:val="00DD3501"/>
    <w:rsid w:val="00EB058B"/>
    <w:rsid w:val="00F1065C"/>
    <w:rsid w:val="00F43B6F"/>
    <w:rsid w:val="00F5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58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B6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B68E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B6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8E6"/>
    <w:rPr>
      <w:rFonts w:cs="Times New Roman"/>
    </w:rPr>
  </w:style>
  <w:style w:type="character" w:styleId="Hyperlink">
    <w:name w:val="Hyperlink"/>
    <w:basedOn w:val="DefaultParagraphFont"/>
    <w:uiPriority w:val="99"/>
    <w:rsid w:val="00AB68E6"/>
    <w:rPr>
      <w:rFonts w:cs="Times New Roman"/>
      <w:color w:val="0563C1"/>
      <w:u w:val="single"/>
    </w:rPr>
  </w:style>
  <w:style w:type="paragraph" w:styleId="BodyText2">
    <w:name w:val="Body Text 2"/>
    <w:basedOn w:val="Normal"/>
    <w:link w:val="BodyText2Char"/>
    <w:uiPriority w:val="99"/>
    <w:rsid w:val="00B27B3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B27B36"/>
    <w:rPr>
      <w:rFonts w:ascii="Times New Roman" w:hAnsi="Times New Roman" w:cs="Times New Roman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B27B3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27B36"/>
    <w:rPr>
      <w:rFonts w:ascii="Times New Roman" w:hAnsi="Times New Roman" w:cs="Times New Roman"/>
      <w:sz w:val="20"/>
      <w:szCs w:val="20"/>
      <w:lang w:val="en-US"/>
    </w:rPr>
  </w:style>
  <w:style w:type="character" w:customStyle="1" w:styleId="RMRefList">
    <w:name w:val="[RMRefList]"/>
    <w:uiPriority w:val="99"/>
    <w:rsid w:val="00B27B36"/>
  </w:style>
  <w:style w:type="character" w:styleId="CommentReference">
    <w:name w:val="annotation reference"/>
    <w:basedOn w:val="DefaultParagraphFont"/>
    <w:uiPriority w:val="99"/>
    <w:semiHidden/>
    <w:rsid w:val="005F7D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5F7D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Mang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58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B6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B68E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B6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8E6"/>
    <w:rPr>
      <w:rFonts w:cs="Times New Roman"/>
    </w:rPr>
  </w:style>
  <w:style w:type="character" w:styleId="Hyperlink">
    <w:name w:val="Hyperlink"/>
    <w:basedOn w:val="DefaultParagraphFont"/>
    <w:uiPriority w:val="99"/>
    <w:rsid w:val="00AB68E6"/>
    <w:rPr>
      <w:rFonts w:cs="Times New Roman"/>
      <w:color w:val="0563C1"/>
      <w:u w:val="single"/>
    </w:rPr>
  </w:style>
  <w:style w:type="paragraph" w:styleId="BodyText2">
    <w:name w:val="Body Text 2"/>
    <w:basedOn w:val="Normal"/>
    <w:link w:val="BodyText2Char"/>
    <w:uiPriority w:val="99"/>
    <w:rsid w:val="00B27B3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B27B36"/>
    <w:rPr>
      <w:rFonts w:ascii="Times New Roman" w:hAnsi="Times New Roman" w:cs="Times New Roman"/>
      <w:sz w:val="20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B27B3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27B36"/>
    <w:rPr>
      <w:rFonts w:ascii="Times New Roman" w:hAnsi="Times New Roman" w:cs="Times New Roman"/>
      <w:sz w:val="20"/>
      <w:szCs w:val="20"/>
      <w:lang w:val="en-US"/>
    </w:rPr>
  </w:style>
  <w:style w:type="character" w:customStyle="1" w:styleId="RMRefList">
    <w:name w:val="[RMRefList]"/>
    <w:uiPriority w:val="99"/>
    <w:rsid w:val="00B27B36"/>
  </w:style>
  <w:style w:type="character" w:styleId="CommentReference">
    <w:name w:val="annotation reference"/>
    <w:basedOn w:val="DefaultParagraphFont"/>
    <w:uiPriority w:val="99"/>
    <w:semiHidden/>
    <w:rsid w:val="005F7D4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5F7D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4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loral Hydrate enteral infusion fOr Sedation in ventilated children: the CHOSEN pilot study</vt:lpstr>
    </vt:vector>
  </TitlesOfParts>
  <Company/>
  <LinksUpToDate>false</LinksUpToDate>
  <CharactersWithSpaces>6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loral Hydrate enteral infusion fOr Sedation in ventilated children: the CHOSEN pilot study</dc:title>
  <dc:subject/>
  <dc:creator>Ari Joffe</dc:creator>
  <cp:keywords/>
  <dc:description/>
  <cp:lastModifiedBy>arijoffe</cp:lastModifiedBy>
  <cp:revision>2</cp:revision>
  <dcterms:created xsi:type="dcterms:W3CDTF">2017-08-28T05:22:00Z</dcterms:created>
  <dcterms:modified xsi:type="dcterms:W3CDTF">2017-08-28T05:22:00Z</dcterms:modified>
</cp:coreProperties>
</file>